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F7CF9" w14:textId="5D481DD7" w:rsidR="003E5541" w:rsidRPr="00145F2E" w:rsidRDefault="003E5541" w:rsidP="003E5541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  <w:r w:rsidRPr="002B6ADF">
        <w:rPr>
          <w:b/>
          <w:bCs/>
          <w:color w:val="auto"/>
          <w:lang w:val="en-US"/>
        </w:rPr>
        <w:t>S2 Table</w:t>
      </w:r>
      <w:r>
        <w:rPr>
          <w:b/>
          <w:bCs/>
          <w:color w:val="auto"/>
          <w:lang w:val="en-US"/>
        </w:rPr>
        <w:t>.</w:t>
      </w:r>
      <w:r>
        <w:rPr>
          <w:b/>
          <w:bCs/>
          <w:color w:val="auto"/>
          <w:u w:color="FF99CC"/>
          <w:lang w:val="en-US"/>
        </w:rPr>
        <w:t xml:space="preserve"> Moderate</w:t>
      </w:r>
      <w:r w:rsidRPr="004C45DA">
        <w:rPr>
          <w:b/>
          <w:bCs/>
          <w:color w:val="auto"/>
          <w:u w:color="FF99CC"/>
          <w:lang w:val="en-US"/>
        </w:rPr>
        <w:t xml:space="preserve"> burden setting in adults</w:t>
      </w:r>
      <w:r>
        <w:rPr>
          <w:b/>
          <w:bCs/>
          <w:color w:val="auto"/>
          <w:u w:color="FF99CC"/>
          <w:lang w:val="en-US"/>
        </w:rPr>
        <w:t xml:space="preserve">. </w:t>
      </w:r>
    </w:p>
    <w:p w14:paraId="76AA1D0B" w14:textId="77777777" w:rsidR="003E5541" w:rsidRDefault="003E5541" w:rsidP="003E5541">
      <w:pPr>
        <w:pStyle w:val="Body"/>
        <w:suppressLineNumbers/>
        <w:jc w:val="both"/>
      </w:pPr>
    </w:p>
    <w:tbl>
      <w:tblPr>
        <w:tblW w:w="89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09"/>
        <w:gridCol w:w="3260"/>
        <w:gridCol w:w="3685"/>
      </w:tblGrid>
      <w:tr w:rsidR="003E5541" w14:paraId="1B1CF6B3" w14:textId="77777777" w:rsidTr="006B1B15">
        <w:trPr>
          <w:trHeight w:val="171"/>
        </w:trPr>
        <w:tc>
          <w:tcPr>
            <w:tcW w:w="20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91EDC" w14:textId="77777777" w:rsidR="003E5541" w:rsidRPr="00887792" w:rsidRDefault="003E5541" w:rsidP="006B1B15">
            <w:pPr>
              <w:pStyle w:val="Body"/>
              <w:suppressLineNumbers/>
              <w:rPr>
                <w:b/>
              </w:rPr>
            </w:pPr>
            <w:r w:rsidRPr="00887792">
              <w:rPr>
                <w:b/>
                <w:lang w:val="en-US"/>
              </w:rPr>
              <w:t>Baseline prevalence in SAC</w:t>
            </w:r>
          </w:p>
        </w:tc>
        <w:tc>
          <w:tcPr>
            <w:tcW w:w="69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E577" w14:textId="77777777" w:rsidR="003E5541" w:rsidRDefault="003E5541" w:rsidP="006B1B15">
            <w:pPr>
              <w:pStyle w:val="Body"/>
              <w:suppressLineNumbers/>
              <w:jc w:val="center"/>
            </w:pPr>
            <w:r>
              <w:rPr>
                <w:b/>
                <w:bCs/>
                <w:lang w:val="en-US"/>
              </w:rPr>
              <w:t>Goal</w:t>
            </w:r>
          </w:p>
        </w:tc>
      </w:tr>
      <w:tr w:rsidR="003E5541" w14:paraId="792462C8" w14:textId="77777777" w:rsidTr="006B1B15">
        <w:trPr>
          <w:trHeight w:val="454"/>
        </w:trPr>
        <w:tc>
          <w:tcPr>
            <w:tcW w:w="20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0FD3B" w14:textId="77777777" w:rsidR="003E5541" w:rsidRDefault="003E5541" w:rsidP="006B1B15">
            <w:pPr>
              <w:pStyle w:val="Body"/>
              <w:suppressLineNumbers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F8FDC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Morbidity control </w:t>
            </w:r>
          </w:p>
          <w:p w14:paraId="45EEB314" w14:textId="77777777" w:rsidR="003E5541" w:rsidRDefault="003E5541" w:rsidP="006B1B15">
            <w:pPr>
              <w:pStyle w:val="Body"/>
              <w:suppressLineNumbers/>
            </w:pPr>
            <w:r>
              <w:rPr>
                <w:sz w:val="18"/>
                <w:szCs w:val="18"/>
                <w:lang w:val="en-US"/>
              </w:rPr>
              <w:t>(≤5% heavy-intensity infections in SAC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8DD08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Elimination as a public health problem </w:t>
            </w:r>
            <w:r>
              <w:rPr>
                <w:sz w:val="18"/>
                <w:szCs w:val="18"/>
                <w:lang w:val="en-US"/>
              </w:rPr>
              <w:t>(≤1% heavy-intensity infections in SAC)</w:t>
            </w:r>
          </w:p>
        </w:tc>
      </w:tr>
      <w:tr w:rsidR="003E5541" w14:paraId="3E8D22A8" w14:textId="77777777" w:rsidTr="006B1B15">
        <w:trPr>
          <w:trHeight w:val="146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84684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>Moderate (10-50%)</w:t>
            </w:r>
          </w:p>
          <w:p w14:paraId="7A1634BB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</w:p>
          <w:p w14:paraId="40F1D0A9" w14:textId="46683CF2" w:rsidR="003E5541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Baseline prevalence in SAC: 1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1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3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49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.7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17DEBE6F" w14:textId="441D2956" w:rsidR="003E5541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Baseline prevalence in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adults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: 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9.2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4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1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573C7666" w14:textId="77777777" w:rsidR="003E5541" w:rsidRPr="00497A2C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</w:p>
          <w:p w14:paraId="6769CDA2" w14:textId="0E4E042E" w:rsidR="00B87AE8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R</w:t>
            </w:r>
            <w:r w:rsidRPr="00497A2C">
              <w:rPr>
                <w:color w:val="7F7F7F" w:themeColor="text1" w:themeTint="80"/>
                <w:sz w:val="20"/>
                <w:szCs w:val="20"/>
                <w:vertAlign w:val="subscript"/>
                <w:lang w:val="en-US"/>
              </w:rPr>
              <w:t>0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values: 1.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23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-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1.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20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9</w:t>
            </w:r>
          </w:p>
          <w:p w14:paraId="45970B3C" w14:textId="3CA4834D" w:rsidR="003E5541" w:rsidRPr="0039665B" w:rsidRDefault="00B87AE8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CD6F1A">
              <w:rPr>
                <w:color w:val="7F7F7F" w:themeColor="text1" w:themeTint="80"/>
                <w:sz w:val="20"/>
                <w:szCs w:val="20"/>
                <w:lang w:val="en-US"/>
              </w:rPr>
              <w:t>k values: 0.04 -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CD6F1A">
              <w:rPr>
                <w:color w:val="7F7F7F" w:themeColor="text1" w:themeTint="80"/>
                <w:sz w:val="20"/>
                <w:szCs w:val="20"/>
                <w:lang w:val="en-US"/>
              </w:rPr>
              <w:t>0.24</w:t>
            </w:r>
            <w:r w:rsidR="003E5541" w:rsidRPr="005367A4">
              <w:rPr>
                <w:color w:val="7F7F7F" w:themeColor="text1" w:themeTint="8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6D104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/10/15-year programme</w:t>
            </w:r>
          </w:p>
          <w:p w14:paraId="0ADD6697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6AB5640D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C4593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/10/15-year programme</w:t>
            </w:r>
          </w:p>
          <w:p w14:paraId="76960618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7474C3EC" w14:textId="77777777" w:rsidR="003E5541" w:rsidRPr="0039665B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</w:tr>
      <w:tr w:rsidR="003E5541" w14:paraId="2DE48195" w14:textId="77777777" w:rsidTr="006B1B15">
        <w:trPr>
          <w:trHeight w:val="29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74C7D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>High (≥50%)</w:t>
            </w:r>
          </w:p>
          <w:p w14:paraId="46BE3FDC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</w:p>
          <w:p w14:paraId="0BA4BCB5" w14:textId="00614CF9" w:rsidR="003E5541" w:rsidRPr="0039665B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Baseline prevalence in SAC: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5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0.3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76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.2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49E820CE" w14:textId="2EE1AFE5" w:rsidR="003E5541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Baseline prevalence in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adults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: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4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>8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72.1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693F4963" w14:textId="77777777" w:rsidR="003E5541" w:rsidRPr="00497A2C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</w:p>
          <w:p w14:paraId="203E51D9" w14:textId="77777777" w:rsidR="00B87AE8" w:rsidRDefault="003E5541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R</w:t>
            </w:r>
            <w:r w:rsidRPr="00497A2C">
              <w:rPr>
                <w:color w:val="7F7F7F" w:themeColor="text1" w:themeTint="80"/>
                <w:sz w:val="20"/>
                <w:szCs w:val="20"/>
                <w:vertAlign w:val="subscript"/>
                <w:lang w:val="en-US"/>
              </w:rPr>
              <w:t>0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values: 1.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  <w:r w:rsidR="00B87AE8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11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- 3.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5</w:t>
            </w:r>
          </w:p>
          <w:p w14:paraId="3BEF50E7" w14:textId="10489887" w:rsidR="003E5541" w:rsidRPr="00497A2C" w:rsidRDefault="00B87AE8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CD6F1A">
              <w:rPr>
                <w:color w:val="7F7F7F" w:themeColor="text1" w:themeTint="80"/>
                <w:sz w:val="20"/>
                <w:szCs w:val="20"/>
                <w:lang w:val="en-US"/>
              </w:rPr>
              <w:t>k value: 0.24</w:t>
            </w:r>
            <w:r w:rsidRPr="00CD6F1A">
              <w:rPr>
                <w:color w:val="7F7F7F" w:themeColor="text1" w:themeTint="80"/>
                <w:lang w:val="en-US"/>
              </w:rPr>
              <w:t xml:space="preserve"> </w:t>
            </w:r>
            <w:r w:rsidRPr="00CD6F1A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="003E5541"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</w:p>
          <w:p w14:paraId="66FF8402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</w:p>
          <w:p w14:paraId="7378359D" w14:textId="77777777" w:rsidR="003E5541" w:rsidRDefault="003E5541" w:rsidP="006B1B15">
            <w:pPr>
              <w:pStyle w:val="Body"/>
              <w:suppressLineNumbers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DAFA9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-year programme</w:t>
            </w:r>
          </w:p>
          <w:p w14:paraId="5338C853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4AD49E56" w14:textId="77777777" w:rsidR="00403FD4" w:rsidRDefault="003E5541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Pr="00D55840">
              <w:rPr>
                <w:color w:val="4472C4" w:themeColor="accent1"/>
                <w:lang w:val="en-US"/>
              </w:rPr>
              <w:t xml:space="preserve">NA </w:t>
            </w:r>
          </w:p>
          <w:p w14:paraId="446A0180" w14:textId="40B3BFDF" w:rsidR="003E5541" w:rsidRDefault="003E5541" w:rsidP="006B1B15">
            <w:pPr>
              <w:pStyle w:val="Body"/>
              <w:suppressLineNumbers/>
            </w:pPr>
            <w:r w:rsidRPr="00D55840">
              <w:rPr>
                <w:color w:val="4472C4" w:themeColor="accent1"/>
                <w:lang w:val="en-US"/>
              </w:rPr>
              <w:t xml:space="preserve">(SAC </w:t>
            </w:r>
            <w:r>
              <w:rPr>
                <w:color w:val="4472C4" w:themeColor="accent1"/>
                <w:lang w:val="en-US"/>
              </w:rPr>
              <w:t>95</w:t>
            </w:r>
            <w:r w:rsidRPr="00D55840">
              <w:rPr>
                <w:color w:val="4472C4" w:themeColor="accent1"/>
                <w:lang w:val="en-US"/>
              </w:rPr>
              <w:t xml:space="preserve">% + adults </w:t>
            </w:r>
            <w:r>
              <w:rPr>
                <w:color w:val="4472C4" w:themeColor="accent1"/>
                <w:lang w:val="en-US"/>
              </w:rPr>
              <w:t>85</w:t>
            </w:r>
            <w:r w:rsidRPr="00D55840">
              <w:rPr>
                <w:color w:val="4472C4" w:themeColor="accent1"/>
                <w:lang w:val="en-US"/>
              </w:rPr>
              <w:t>%)</w:t>
            </w:r>
          </w:p>
          <w:p w14:paraId="31C8742D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</w:p>
          <w:p w14:paraId="721DB2AB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0-year programme</w:t>
            </w:r>
          </w:p>
          <w:p w14:paraId="785C3F88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1FEF38EC" w14:textId="77777777" w:rsidR="00403FD4" w:rsidRDefault="003E5541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>
              <w:rPr>
                <w:color w:val="4472C4" w:themeColor="accent1"/>
                <w:lang w:val="en-US"/>
              </w:rPr>
              <w:t>8</w:t>
            </w:r>
            <w:r w:rsidR="00CB12D0">
              <w:rPr>
                <w:color w:val="4472C4" w:themeColor="accent1"/>
                <w:lang w:val="en-US"/>
              </w:rPr>
              <w:t>6</w:t>
            </w:r>
            <w:r>
              <w:rPr>
                <w:color w:val="4472C4" w:themeColor="accent1"/>
                <w:lang w:val="en-US"/>
              </w:rPr>
              <w:t>%</w:t>
            </w:r>
            <w:r w:rsidRPr="00D55840">
              <w:rPr>
                <w:color w:val="4472C4" w:themeColor="accent1"/>
                <w:lang w:val="en-US"/>
              </w:rPr>
              <w:t xml:space="preserve"> </w:t>
            </w:r>
          </w:p>
          <w:p w14:paraId="05FE3687" w14:textId="54F040B5" w:rsidR="003E5541" w:rsidRPr="00F60238" w:rsidRDefault="003E5541" w:rsidP="006B1B15">
            <w:pPr>
              <w:pStyle w:val="Body"/>
              <w:suppressLineNumbers/>
            </w:pPr>
            <w:r w:rsidRPr="00D55840">
              <w:rPr>
                <w:color w:val="4472C4" w:themeColor="accent1"/>
                <w:lang w:val="en-US"/>
              </w:rPr>
              <w:t>(</w:t>
            </w:r>
            <w:r>
              <w:rPr>
                <w:color w:val="4472C4" w:themeColor="accent1"/>
                <w:lang w:val="en-US"/>
              </w:rPr>
              <w:t xml:space="preserve">or </w:t>
            </w:r>
            <w:r w:rsidRPr="00D55840">
              <w:rPr>
                <w:color w:val="4472C4" w:themeColor="accent1"/>
                <w:lang w:val="en-US"/>
              </w:rPr>
              <w:t xml:space="preserve">SAC </w:t>
            </w:r>
            <w:r>
              <w:rPr>
                <w:color w:val="4472C4" w:themeColor="accent1"/>
                <w:lang w:val="en-US"/>
              </w:rPr>
              <w:t>80</w:t>
            </w:r>
            <w:r w:rsidRPr="00D55840">
              <w:rPr>
                <w:color w:val="4472C4" w:themeColor="accent1"/>
                <w:lang w:val="en-US"/>
              </w:rPr>
              <w:t xml:space="preserve">% + adults </w:t>
            </w:r>
            <w:r>
              <w:rPr>
                <w:color w:val="4472C4" w:themeColor="accent1"/>
                <w:lang w:val="en-US"/>
              </w:rPr>
              <w:t>43</w:t>
            </w:r>
            <w:r w:rsidRPr="00D55840">
              <w:rPr>
                <w:color w:val="4472C4" w:themeColor="accent1"/>
                <w:lang w:val="en-US"/>
              </w:rPr>
              <w:t>%)</w:t>
            </w:r>
          </w:p>
          <w:p w14:paraId="047E7EBC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</w:p>
          <w:p w14:paraId="03D0B3CA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5-year programme</w:t>
            </w:r>
          </w:p>
          <w:p w14:paraId="788DF66A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161C4434" w14:textId="77777777" w:rsidR="00403FD4" w:rsidRDefault="003E5541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="00637288" w:rsidRPr="00637288">
              <w:rPr>
                <w:color w:val="4472C4" w:themeColor="accent1"/>
                <w:lang w:val="en-US"/>
              </w:rPr>
              <w:t xml:space="preserve">25% </w:t>
            </w:r>
          </w:p>
          <w:p w14:paraId="79333CE3" w14:textId="37676F0E" w:rsidR="003E5541" w:rsidRDefault="00637288" w:rsidP="006B1B15">
            <w:pPr>
              <w:pStyle w:val="Body"/>
              <w:suppressLineNumbers/>
            </w:pPr>
            <w:r w:rsidRPr="00637288">
              <w:rPr>
                <w:color w:val="4472C4" w:themeColor="accent1"/>
                <w:lang w:val="en-US"/>
              </w:rPr>
              <w:t xml:space="preserve">(or SAC 90% + adults 0%)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3BE63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-year programme</w:t>
            </w:r>
          </w:p>
          <w:p w14:paraId="339BA16D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55EF35D0" w14:textId="77777777" w:rsidR="00403FD4" w:rsidRDefault="003E5541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Pr="00D55840">
              <w:rPr>
                <w:color w:val="4472C4" w:themeColor="accent1"/>
                <w:lang w:val="en-US"/>
              </w:rPr>
              <w:t xml:space="preserve">NA </w:t>
            </w:r>
          </w:p>
          <w:p w14:paraId="748C94AE" w14:textId="5D49091B" w:rsidR="003E5541" w:rsidRDefault="003E5541" w:rsidP="006B1B15">
            <w:pPr>
              <w:pStyle w:val="Body"/>
              <w:suppressLineNumbers/>
            </w:pPr>
            <w:r w:rsidRPr="00D55840">
              <w:rPr>
                <w:color w:val="4472C4" w:themeColor="accent1"/>
                <w:lang w:val="en-US"/>
              </w:rPr>
              <w:t xml:space="preserve">(SAC </w:t>
            </w:r>
            <w:r>
              <w:rPr>
                <w:color w:val="4472C4" w:themeColor="accent1"/>
                <w:lang w:val="en-US"/>
              </w:rPr>
              <w:t>100</w:t>
            </w:r>
            <w:r w:rsidRPr="00D55840">
              <w:rPr>
                <w:color w:val="4472C4" w:themeColor="accent1"/>
                <w:lang w:val="en-US"/>
              </w:rPr>
              <w:t xml:space="preserve">% + adults </w:t>
            </w:r>
            <w:r>
              <w:rPr>
                <w:color w:val="4472C4" w:themeColor="accent1"/>
                <w:lang w:val="en-US"/>
              </w:rPr>
              <w:t>100</w:t>
            </w:r>
            <w:r w:rsidRPr="00D55840">
              <w:rPr>
                <w:color w:val="4472C4" w:themeColor="accent1"/>
                <w:lang w:val="en-US"/>
              </w:rPr>
              <w:t>%</w:t>
            </w:r>
            <w:r w:rsidR="00637288" w:rsidRPr="00637288">
              <w:rPr>
                <w:color w:val="4472C4" w:themeColor="accent1"/>
                <w:lang w:val="en-US"/>
              </w:rPr>
              <w:t>)</w:t>
            </w:r>
          </w:p>
          <w:p w14:paraId="5030DF5B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  <w:bookmarkStart w:id="0" w:name="_GoBack"/>
            <w:bookmarkEnd w:id="0"/>
          </w:p>
          <w:p w14:paraId="7DF5818B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0-year programme</w:t>
            </w:r>
          </w:p>
          <w:p w14:paraId="4E77A961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5FA9E00E" w14:textId="687EC5A2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Adults: 0% - </w:t>
            </w:r>
            <w:r>
              <w:rPr>
                <w:color w:val="4472C4" w:themeColor="accent1"/>
                <w:lang w:val="en-US"/>
              </w:rPr>
              <w:t>NA</w:t>
            </w:r>
            <w:r w:rsidRPr="00106244">
              <w:rPr>
                <w:color w:val="4472C4" w:themeColor="accent1"/>
                <w:lang w:val="en-US"/>
              </w:rPr>
              <w:t xml:space="preserve"> (</w:t>
            </w:r>
            <w:r w:rsidRPr="00D55840">
              <w:rPr>
                <w:color w:val="4472C4" w:themeColor="accent1"/>
                <w:lang w:val="en-US"/>
              </w:rPr>
              <w:t xml:space="preserve">SAC </w:t>
            </w:r>
            <w:r>
              <w:rPr>
                <w:color w:val="4472C4" w:themeColor="accent1"/>
                <w:lang w:val="en-US"/>
              </w:rPr>
              <w:t>85</w:t>
            </w:r>
            <w:r w:rsidRPr="00D55840">
              <w:rPr>
                <w:color w:val="4472C4" w:themeColor="accent1"/>
                <w:lang w:val="en-US"/>
              </w:rPr>
              <w:t xml:space="preserve">% + adults </w:t>
            </w:r>
            <w:r>
              <w:rPr>
                <w:color w:val="4472C4" w:themeColor="accent1"/>
                <w:lang w:val="en-US"/>
              </w:rPr>
              <w:t>52</w:t>
            </w:r>
            <w:r w:rsidRPr="00D55840">
              <w:rPr>
                <w:color w:val="4472C4" w:themeColor="accent1"/>
                <w:lang w:val="en-US"/>
              </w:rPr>
              <w:t>%</w:t>
            </w:r>
            <w:r w:rsidR="00637288">
              <w:rPr>
                <w:color w:val="4472C4" w:themeColor="accent1"/>
                <w:lang w:val="en-US"/>
              </w:rPr>
              <w:t xml:space="preserve"> </w:t>
            </w:r>
            <w:r w:rsidR="00637288" w:rsidRPr="00637288">
              <w:rPr>
                <w:color w:val="4472C4" w:themeColor="accent1"/>
                <w:lang w:val="en-US"/>
              </w:rPr>
              <w:t>or SAC 100% + adults 0%)</w:t>
            </w:r>
            <w:r w:rsidR="00CB12D0">
              <w:rPr>
                <w:color w:val="4472C4" w:themeColor="accent1"/>
                <w:lang w:val="en-US"/>
              </w:rPr>
              <w:t xml:space="preserve"> </w:t>
            </w:r>
          </w:p>
          <w:p w14:paraId="13054F8E" w14:textId="77777777" w:rsidR="003E5541" w:rsidRDefault="003E5541" w:rsidP="006B1B15">
            <w:pPr>
              <w:pStyle w:val="Body"/>
              <w:suppressLineNumbers/>
              <w:rPr>
                <w:lang w:val="en-US"/>
              </w:rPr>
            </w:pPr>
          </w:p>
          <w:p w14:paraId="4DC9C597" w14:textId="77777777" w:rsidR="003E5541" w:rsidRDefault="003E5541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5-year programme</w:t>
            </w:r>
          </w:p>
          <w:p w14:paraId="50AE04E0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3EFDE91B" w14:textId="77777777" w:rsidR="003E5541" w:rsidRDefault="003E5541" w:rsidP="006B1B15">
            <w:pPr>
              <w:pStyle w:val="Body"/>
              <w:suppressLineNumbers/>
            </w:pPr>
            <w:r>
              <w:rPr>
                <w:lang w:val="en-US"/>
              </w:rPr>
              <w:t>Adults: 0% - 50%</w:t>
            </w:r>
          </w:p>
        </w:tc>
      </w:tr>
    </w:tbl>
    <w:p w14:paraId="324C03A0" w14:textId="77777777" w:rsidR="003E5541" w:rsidRDefault="003E5541" w:rsidP="003E5541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</w:p>
    <w:p w14:paraId="2933EA71" w14:textId="3A42B07E" w:rsidR="003E5541" w:rsidRDefault="003E5541" w:rsidP="003E5541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  <w:r>
        <w:rPr>
          <w:bCs/>
          <w:color w:val="auto"/>
          <w:u w:color="FF99CC"/>
          <w:lang w:val="en-US"/>
        </w:rPr>
        <w:t>Levels of school-aged children (SAC; 5-14 years of age) and adult (</w:t>
      </w:r>
      <w:r w:rsidRPr="005C4E25">
        <w:rPr>
          <w:color w:val="auto"/>
          <w:lang w:val="en-US"/>
        </w:rPr>
        <w:t>≥</w:t>
      </w:r>
      <w:r>
        <w:rPr>
          <w:color w:val="auto"/>
          <w:lang w:val="en-US"/>
        </w:rPr>
        <w:t xml:space="preserve"> </w:t>
      </w:r>
      <w:r>
        <w:rPr>
          <w:bCs/>
          <w:color w:val="auto"/>
          <w:u w:color="FF99CC"/>
          <w:lang w:val="en-US"/>
        </w:rPr>
        <w:t xml:space="preserve">15 years of age) coverage required to meet the </w:t>
      </w:r>
      <w:r w:rsidR="00426935">
        <w:rPr>
          <w:bCs/>
          <w:color w:val="auto"/>
          <w:u w:color="FF99CC"/>
          <w:lang w:val="en-US"/>
        </w:rPr>
        <w:t xml:space="preserve">WHO </w:t>
      </w:r>
      <w:r>
        <w:rPr>
          <w:bCs/>
          <w:color w:val="auto"/>
          <w:u w:color="FF99CC"/>
          <w:lang w:val="en-US"/>
        </w:rPr>
        <w:t xml:space="preserve">goals when following currently recommended </w:t>
      </w:r>
      <w:r w:rsidRPr="00275B0F">
        <w:rPr>
          <w:bCs/>
          <w:color w:val="auto"/>
          <w:u w:color="FF99CC"/>
          <w:lang w:val="en-US"/>
        </w:rPr>
        <w:t xml:space="preserve">WHO treatment </w:t>
      </w:r>
      <w:r>
        <w:rPr>
          <w:bCs/>
          <w:color w:val="auto"/>
          <w:u w:color="FF99CC"/>
          <w:lang w:val="en-US"/>
        </w:rPr>
        <w:t xml:space="preserve">frequencies, i.e. for moderate baseline prevalence in SAC, treating once every 2 years; for high baseline prevalence in SAC, treating once a year. </w:t>
      </w:r>
      <w:r w:rsidR="00426935">
        <w:rPr>
          <w:bCs/>
          <w:color w:val="auto"/>
          <w:u w:color="FF99CC"/>
        </w:rPr>
        <w:t xml:space="preserve">Required coverage levels are shown for a 5, 10 and 15-year treatment programme. </w:t>
      </w:r>
      <w:r>
        <w:t>NA: not achievable unless SAC coverage is increased above 75%.</w:t>
      </w:r>
    </w:p>
    <w:p w14:paraId="7B3A9FC4" w14:textId="77777777" w:rsidR="003E5541" w:rsidRDefault="003E5541" w:rsidP="003E5541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</w:p>
    <w:p w14:paraId="13100B55" w14:textId="77777777" w:rsidR="003E5541" w:rsidRDefault="003E5541" w:rsidP="003E5541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</w:p>
    <w:p w14:paraId="698F695C" w14:textId="77777777" w:rsidR="003E5541" w:rsidRDefault="003E5541" w:rsidP="003E5541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</w:p>
    <w:p w14:paraId="3DC9D214" w14:textId="77777777" w:rsidR="003E5541" w:rsidRDefault="003E5541" w:rsidP="003E5541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</w:p>
    <w:sectPr w:rsidR="003E5541" w:rsidSect="005C5A83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4543C" w14:textId="77777777" w:rsidR="00CB5CEF" w:rsidRDefault="00CB5CEF">
      <w:r>
        <w:separator/>
      </w:r>
    </w:p>
  </w:endnote>
  <w:endnote w:type="continuationSeparator" w:id="0">
    <w:p w14:paraId="1089CF54" w14:textId="77777777" w:rsidR="00CB5CEF" w:rsidRDefault="00CB5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0639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BAFA2" w14:textId="77777777" w:rsidR="00CE6561" w:rsidRDefault="003E55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D7DA5E6" w14:textId="77777777" w:rsidR="00CE6561" w:rsidRDefault="00CB5C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9D3D2" w14:textId="77777777" w:rsidR="00CB5CEF" w:rsidRDefault="00CB5CEF">
      <w:r>
        <w:separator/>
      </w:r>
    </w:p>
  </w:footnote>
  <w:footnote w:type="continuationSeparator" w:id="0">
    <w:p w14:paraId="0B071560" w14:textId="77777777" w:rsidR="00CB5CEF" w:rsidRDefault="00CB5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41"/>
    <w:rsid w:val="00083B14"/>
    <w:rsid w:val="00092AE4"/>
    <w:rsid w:val="00097E64"/>
    <w:rsid w:val="00170A1A"/>
    <w:rsid w:val="00341051"/>
    <w:rsid w:val="0035717E"/>
    <w:rsid w:val="003E5541"/>
    <w:rsid w:val="00403FD4"/>
    <w:rsid w:val="00426935"/>
    <w:rsid w:val="00536EF0"/>
    <w:rsid w:val="00567742"/>
    <w:rsid w:val="00637288"/>
    <w:rsid w:val="00800A02"/>
    <w:rsid w:val="009F6377"/>
    <w:rsid w:val="00A96B42"/>
    <w:rsid w:val="00B87AE8"/>
    <w:rsid w:val="00BD7B58"/>
    <w:rsid w:val="00C21C71"/>
    <w:rsid w:val="00CB12D0"/>
    <w:rsid w:val="00CB5CEF"/>
    <w:rsid w:val="00EF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30278"/>
  <w15:chartTrackingRefBased/>
  <w15:docId w15:val="{A612D958-F617-4DF7-87B7-F62C4A27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E55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E55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A">
    <w:name w:val="None A"/>
    <w:rsid w:val="003E5541"/>
    <w:rPr>
      <w:lang w:val="en-US"/>
    </w:rPr>
  </w:style>
  <w:style w:type="paragraph" w:customStyle="1" w:styleId="Body">
    <w:name w:val="Body"/>
    <w:link w:val="BodyChar"/>
    <w:rsid w:val="003E55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3E5541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E55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541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E5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reet Toor</dc:creator>
  <cp:keywords/>
  <dc:description/>
  <cp:lastModifiedBy>Jaspreet Toor</cp:lastModifiedBy>
  <cp:revision>8</cp:revision>
  <dcterms:created xsi:type="dcterms:W3CDTF">2018-03-15T15:14:00Z</dcterms:created>
  <dcterms:modified xsi:type="dcterms:W3CDTF">2018-06-25T15:55:00Z</dcterms:modified>
</cp:coreProperties>
</file>